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866" w:rsidRDefault="00A37866" w:rsidP="00A37866">
      <w:pPr>
        <w:rPr>
          <w:b/>
          <w:bCs/>
          <w:lang w:val="en-CA"/>
        </w:rPr>
      </w:pPr>
      <w:r w:rsidRPr="00A37866">
        <w:rPr>
          <w:b/>
          <w:bCs/>
          <w:lang w:val="en-CA"/>
        </w:rPr>
        <w:t xml:space="preserve">Supplementary </w:t>
      </w:r>
      <w:r w:rsidR="00B42B21">
        <w:rPr>
          <w:b/>
          <w:bCs/>
          <w:lang w:val="en-CA"/>
        </w:rPr>
        <w:t>Table 1</w:t>
      </w:r>
      <w:r w:rsidR="0092433A">
        <w:rPr>
          <w:b/>
          <w:bCs/>
          <w:lang w:val="en-CA"/>
        </w:rPr>
        <w:t xml:space="preserve">. </w:t>
      </w:r>
      <w:r w:rsidR="00550F56">
        <w:rPr>
          <w:b/>
          <w:bCs/>
          <w:lang w:val="en-CA"/>
        </w:rPr>
        <w:t>S</w:t>
      </w:r>
      <w:bookmarkStart w:id="0" w:name="_GoBack"/>
      <w:bookmarkEnd w:id="0"/>
      <w:r w:rsidR="00550F56">
        <w:rPr>
          <w:b/>
          <w:bCs/>
          <w:lang w:val="en-CA"/>
        </w:rPr>
        <w:t>pike r</w:t>
      </w:r>
      <w:r w:rsidR="0092433A">
        <w:rPr>
          <w:b/>
          <w:bCs/>
          <w:lang w:val="en-CA"/>
        </w:rPr>
        <w:t xml:space="preserve">ecovery and specificity </w:t>
      </w:r>
      <w:r w:rsidR="00550F56">
        <w:rPr>
          <w:b/>
          <w:bCs/>
          <w:lang w:val="en-CA"/>
        </w:rPr>
        <w:t xml:space="preserve">of the antibodies used in the </w:t>
      </w:r>
      <w:proofErr w:type="spellStart"/>
      <w:r w:rsidR="00550F56">
        <w:rPr>
          <w:b/>
          <w:bCs/>
          <w:lang w:val="en-CA"/>
        </w:rPr>
        <w:t>MesoScale</w:t>
      </w:r>
      <w:proofErr w:type="spellEnd"/>
      <w:r w:rsidR="00550F56">
        <w:rPr>
          <w:b/>
          <w:bCs/>
          <w:lang w:val="en-CA"/>
        </w:rPr>
        <w:t xml:space="preserve"> Discovery kits used.</w:t>
      </w:r>
      <w:r w:rsidR="00B8183D">
        <w:rPr>
          <w:b/>
          <w:bCs/>
          <w:lang w:val="en-CA"/>
        </w:rPr>
        <w:t xml:space="preserve"> </w:t>
      </w:r>
      <w:r w:rsidR="00B8183D" w:rsidRPr="00B8183D">
        <w:rPr>
          <w:bCs/>
          <w:lang w:val="en-CA"/>
        </w:rPr>
        <w:t>Information is from</w:t>
      </w:r>
      <w:r w:rsidR="00B8183D">
        <w:rPr>
          <w:b/>
          <w:bCs/>
          <w:lang w:val="en-CA"/>
        </w:rPr>
        <w:t xml:space="preserve"> </w:t>
      </w:r>
      <w:hyperlink r:id="rId5" w:history="1">
        <w:r w:rsidR="00B8183D" w:rsidRPr="00B8183D">
          <w:rPr>
            <w:rStyle w:val="Lienhypertexte"/>
            <w:b/>
            <w:bCs/>
            <w:lang w:val="en-CA"/>
          </w:rPr>
          <w:t>https://www</w:t>
        </w:r>
        <w:r w:rsidR="00B8183D" w:rsidRPr="00B8183D">
          <w:rPr>
            <w:rStyle w:val="Lienhypertexte"/>
            <w:b/>
            <w:bCs/>
            <w:lang w:val="en-CA"/>
          </w:rPr>
          <w:t>.</w:t>
        </w:r>
        <w:r w:rsidR="00B8183D" w:rsidRPr="00B8183D">
          <w:rPr>
            <w:rStyle w:val="Lienhypertexte"/>
            <w:b/>
            <w:bCs/>
            <w:lang w:val="en-CA"/>
          </w:rPr>
          <w:t>mesoscal</w:t>
        </w:r>
        <w:r w:rsidR="00B8183D" w:rsidRPr="00B8183D">
          <w:rPr>
            <w:rStyle w:val="Lienhypertexte"/>
            <w:b/>
            <w:bCs/>
            <w:lang w:val="en-CA"/>
          </w:rPr>
          <w:t>e</w:t>
        </w:r>
        <w:r w:rsidR="00B8183D" w:rsidRPr="00B8183D">
          <w:rPr>
            <w:rStyle w:val="Lienhypertexte"/>
            <w:b/>
            <w:bCs/>
            <w:lang w:val="en-CA"/>
          </w:rPr>
          <w:t>.com/</w:t>
        </w:r>
      </w:hyperlink>
    </w:p>
    <w:tbl>
      <w:tblPr>
        <w:tblStyle w:val="Grilledutableau"/>
        <w:tblW w:w="8979" w:type="dxa"/>
        <w:tblLook w:val="04A0" w:firstRow="1" w:lastRow="0" w:firstColumn="1" w:lastColumn="0" w:noHBand="0" w:noVBand="1"/>
      </w:tblPr>
      <w:tblGrid>
        <w:gridCol w:w="1105"/>
        <w:gridCol w:w="951"/>
        <w:gridCol w:w="1062"/>
        <w:gridCol w:w="951"/>
        <w:gridCol w:w="3410"/>
        <w:gridCol w:w="1500"/>
      </w:tblGrid>
      <w:tr w:rsidR="005F3E1F" w:rsidTr="0092433A">
        <w:tc>
          <w:tcPr>
            <w:tcW w:w="1105" w:type="dxa"/>
            <w:vMerge w:val="restart"/>
          </w:tcPr>
          <w:p w:rsidR="005F3E1F" w:rsidRDefault="005F3E1F">
            <w:proofErr w:type="spellStart"/>
            <w:r>
              <w:t>Analytes</w:t>
            </w:r>
            <w:proofErr w:type="spellEnd"/>
          </w:p>
        </w:tc>
        <w:tc>
          <w:tcPr>
            <w:tcW w:w="2964" w:type="dxa"/>
            <w:gridSpan w:val="3"/>
          </w:tcPr>
          <w:p w:rsidR="005F3E1F" w:rsidRPr="005F3E1F" w:rsidRDefault="005F3E1F" w:rsidP="00B42B21">
            <w:pPr>
              <w:jc w:val="center"/>
              <w:rPr>
                <w:lang w:val="en-CA"/>
              </w:rPr>
            </w:pPr>
            <w:r w:rsidRPr="005F3E1F">
              <w:rPr>
                <w:lang w:val="en-CA"/>
              </w:rPr>
              <w:t>Spike recovery in plasma Average % recovery (% recovery range)</w:t>
            </w:r>
          </w:p>
        </w:tc>
        <w:tc>
          <w:tcPr>
            <w:tcW w:w="4910" w:type="dxa"/>
            <w:gridSpan w:val="2"/>
          </w:tcPr>
          <w:p w:rsidR="005F3E1F" w:rsidRDefault="005F3E1F" w:rsidP="00B42B21">
            <w:pPr>
              <w:jc w:val="center"/>
            </w:pPr>
            <w:proofErr w:type="spellStart"/>
            <w:r>
              <w:t>Specificity</w:t>
            </w:r>
            <w:proofErr w:type="spellEnd"/>
          </w:p>
        </w:tc>
      </w:tr>
      <w:tr w:rsidR="005F3E1F" w:rsidRPr="005F3E1F" w:rsidTr="0092433A">
        <w:tc>
          <w:tcPr>
            <w:tcW w:w="1105" w:type="dxa"/>
            <w:vMerge/>
          </w:tcPr>
          <w:p w:rsidR="005F3E1F" w:rsidRPr="00B42B21" w:rsidRDefault="005F3E1F" w:rsidP="005F3E1F">
            <w:pPr>
              <w:rPr>
                <w:lang w:val="en-CA"/>
              </w:rPr>
            </w:pPr>
          </w:p>
        </w:tc>
        <w:tc>
          <w:tcPr>
            <w:tcW w:w="951" w:type="dxa"/>
          </w:tcPr>
          <w:p w:rsidR="005F3E1F" w:rsidRDefault="005F3E1F" w:rsidP="005F3E1F">
            <w:r>
              <w:t>High</w:t>
            </w:r>
          </w:p>
        </w:tc>
        <w:tc>
          <w:tcPr>
            <w:tcW w:w="1062" w:type="dxa"/>
          </w:tcPr>
          <w:p w:rsidR="005F3E1F" w:rsidRDefault="005F3E1F" w:rsidP="005F3E1F">
            <w:proofErr w:type="spellStart"/>
            <w:r>
              <w:t>Mid</w:t>
            </w:r>
            <w:proofErr w:type="spellEnd"/>
          </w:p>
        </w:tc>
        <w:tc>
          <w:tcPr>
            <w:tcW w:w="951" w:type="dxa"/>
          </w:tcPr>
          <w:p w:rsidR="005F3E1F" w:rsidRDefault="005F3E1F" w:rsidP="005F3E1F">
            <w:proofErr w:type="spellStart"/>
            <w:r>
              <w:t>Low</w:t>
            </w:r>
            <w:proofErr w:type="spellEnd"/>
          </w:p>
        </w:tc>
        <w:tc>
          <w:tcPr>
            <w:tcW w:w="3410" w:type="dxa"/>
          </w:tcPr>
          <w:p w:rsidR="005F3E1F" w:rsidRPr="005F3E1F" w:rsidRDefault="005F3E1F" w:rsidP="005F3E1F">
            <w:pPr>
              <w:rPr>
                <w:lang w:val="en-CA"/>
              </w:rPr>
            </w:pPr>
            <w:proofErr w:type="spellStart"/>
            <w:r w:rsidRPr="00B42B21">
              <w:rPr>
                <w:lang w:val="en-CA"/>
              </w:rPr>
              <w:t>Analytes</w:t>
            </w:r>
            <w:proofErr w:type="spellEnd"/>
            <w:r w:rsidRPr="00B42B21">
              <w:rPr>
                <w:lang w:val="en-CA"/>
              </w:rPr>
              <w:t xml:space="preserve"> tested for nonspecific binding</w:t>
            </w:r>
          </w:p>
        </w:tc>
        <w:tc>
          <w:tcPr>
            <w:tcW w:w="1500" w:type="dxa"/>
          </w:tcPr>
          <w:p w:rsidR="005F3E1F" w:rsidRPr="00B42B21" w:rsidRDefault="005F3E1F" w:rsidP="005F3E1F">
            <w:pPr>
              <w:rPr>
                <w:lang w:val="en-CA"/>
              </w:rPr>
            </w:pPr>
            <w:r>
              <w:rPr>
                <w:lang w:val="en-CA"/>
              </w:rPr>
              <w:t xml:space="preserve">% of nonspecific binding </w:t>
            </w:r>
            <w:r w:rsidRPr="005F3E1F">
              <w:rPr>
                <w:rFonts w:ascii="Arial" w:hAnsi="Arial" w:cs="Arial"/>
                <w:sz w:val="20"/>
                <w:szCs w:val="20"/>
                <w:lang w:val="en-CA"/>
              </w:rPr>
              <w:t>= (nonspecific signal / specific signal) x 100</w:t>
            </w:r>
          </w:p>
          <w:p w:rsidR="005F3E1F" w:rsidRPr="00B42B21" w:rsidRDefault="005F3E1F" w:rsidP="005F3E1F">
            <w:pPr>
              <w:rPr>
                <w:lang w:val="en-CA"/>
              </w:rPr>
            </w:pPr>
            <w:r w:rsidRPr="005F3E1F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5F3E1F" w:rsidRPr="00B42B21" w:rsidTr="0092433A">
        <w:tc>
          <w:tcPr>
            <w:tcW w:w="1105" w:type="dxa"/>
          </w:tcPr>
          <w:p w:rsidR="005F3E1F" w:rsidRDefault="005F3E1F" w:rsidP="005F3E1F">
            <w:r>
              <w:t>IL-6</w:t>
            </w:r>
          </w:p>
        </w:tc>
        <w:tc>
          <w:tcPr>
            <w:tcW w:w="951" w:type="dxa"/>
          </w:tcPr>
          <w:p w:rsidR="005F3E1F" w:rsidRDefault="00EA3C6D" w:rsidP="005F3E1F">
            <w:r>
              <w:t>105 (</w:t>
            </w:r>
            <w:r w:rsidR="005F3E1F">
              <w:t>98-117</w:t>
            </w:r>
            <w:r>
              <w:t>)</w:t>
            </w:r>
          </w:p>
        </w:tc>
        <w:tc>
          <w:tcPr>
            <w:tcW w:w="1062" w:type="dxa"/>
          </w:tcPr>
          <w:p w:rsidR="005F3E1F" w:rsidRDefault="00EA3C6D" w:rsidP="005F3E1F">
            <w:r>
              <w:t>108 (</w:t>
            </w:r>
            <w:r w:rsidR="005F3E1F">
              <w:t>104-113</w:t>
            </w:r>
            <w:r>
              <w:t>)</w:t>
            </w:r>
          </w:p>
        </w:tc>
        <w:tc>
          <w:tcPr>
            <w:tcW w:w="951" w:type="dxa"/>
          </w:tcPr>
          <w:p w:rsidR="005F3E1F" w:rsidRDefault="00EA3C6D" w:rsidP="005F3E1F">
            <w:r>
              <w:t>97 (</w:t>
            </w:r>
            <w:r w:rsidR="005F3E1F">
              <w:t>72-109</w:t>
            </w:r>
            <w:r>
              <w:t>)</w:t>
            </w:r>
          </w:p>
        </w:tc>
        <w:tc>
          <w:tcPr>
            <w:tcW w:w="3410" w:type="dxa"/>
          </w:tcPr>
          <w:p w:rsidR="005F3E1F" w:rsidRPr="00B42B21" w:rsidRDefault="005F3E1F" w:rsidP="001429A1"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7, IL-8, IL-9, IL-10, IL-12/IL-23p40, IL-12p70, IL-13, IL-15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B42B21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B42B21" w:rsidRDefault="005F3E1F" w:rsidP="005F3E1F">
            <w:r>
              <w:t>IL-8</w:t>
            </w:r>
          </w:p>
        </w:tc>
        <w:tc>
          <w:tcPr>
            <w:tcW w:w="951" w:type="dxa"/>
          </w:tcPr>
          <w:p w:rsidR="005F3E1F" w:rsidRPr="00B42B21" w:rsidRDefault="00EA3C6D" w:rsidP="005F3E1F">
            <w:r>
              <w:t>120 (</w:t>
            </w:r>
            <w:r w:rsidR="005F3E1F">
              <w:t>111-126</w:t>
            </w:r>
            <w:r>
              <w:t>)</w:t>
            </w:r>
          </w:p>
        </w:tc>
        <w:tc>
          <w:tcPr>
            <w:tcW w:w="1062" w:type="dxa"/>
          </w:tcPr>
          <w:p w:rsidR="005F3E1F" w:rsidRPr="00B42B21" w:rsidRDefault="00EA3C6D" w:rsidP="005F3E1F">
            <w:r>
              <w:t>120 (</w:t>
            </w:r>
            <w:r w:rsidR="005F3E1F">
              <w:t>116-127</w:t>
            </w:r>
            <w:r>
              <w:t>)</w:t>
            </w:r>
          </w:p>
        </w:tc>
        <w:tc>
          <w:tcPr>
            <w:tcW w:w="951" w:type="dxa"/>
          </w:tcPr>
          <w:p w:rsidR="005F3E1F" w:rsidRPr="00B42B21" w:rsidRDefault="00EA3C6D" w:rsidP="005F3E1F">
            <w:r>
              <w:t>107 (</w:t>
            </w:r>
            <w:r w:rsidR="005F3E1F">
              <w:t>80-120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5F3E1F" w:rsidP="001429A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9, IL-10, IL-12/IL-23p40, IL-12p70, IL-13, IL-15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lastRenderedPageBreak/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IL-10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84 (</w:t>
            </w:r>
            <w:r w:rsidR="005F3E1F">
              <w:t>41-107</w:t>
            </w:r>
            <w:r>
              <w:t>)</w:t>
            </w:r>
          </w:p>
        </w:tc>
        <w:tc>
          <w:tcPr>
            <w:tcW w:w="1062" w:type="dxa"/>
          </w:tcPr>
          <w:p w:rsidR="005F3E1F" w:rsidRPr="00550F56" w:rsidRDefault="001429A1" w:rsidP="005F3E1F">
            <w:r>
              <w:t>97 (</w:t>
            </w:r>
            <w:r w:rsidR="005F3E1F">
              <w:t>44-122</w:t>
            </w:r>
            <w:r>
              <w:t>)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86 (</w:t>
            </w:r>
            <w:r w:rsidR="005F3E1F">
              <w:t>40-125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1429A1" w:rsidP="001429A1"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8, IL-9, IL-12/IL-23p40, IL-12p70, IL-13, IL-15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IL-13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106 (</w:t>
            </w:r>
            <w:r w:rsidR="005F3E1F">
              <w:t>74-112</w:t>
            </w:r>
            <w:r>
              <w:t>)</w:t>
            </w:r>
          </w:p>
        </w:tc>
        <w:tc>
          <w:tcPr>
            <w:tcW w:w="1062" w:type="dxa"/>
          </w:tcPr>
          <w:p w:rsidR="005F3E1F" w:rsidRPr="00550F56" w:rsidRDefault="001429A1" w:rsidP="005F3E1F">
            <w:r>
              <w:t>118 (</w:t>
            </w:r>
            <w:r w:rsidR="005F3E1F">
              <w:t>81-159</w:t>
            </w:r>
            <w:r>
              <w:t>)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109 (</w:t>
            </w:r>
            <w:r w:rsidR="005F3E1F">
              <w:t>77-145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1429A1" w:rsidP="001429A1"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8, IL-9, IL-10, IL-12/IL-23p40, IL-12p70, IL-15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IL-15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123 (</w:t>
            </w:r>
            <w:r w:rsidR="005F3E1F">
              <w:t>110-135</w:t>
            </w:r>
            <w:r>
              <w:t>)</w:t>
            </w:r>
          </w:p>
        </w:tc>
        <w:tc>
          <w:tcPr>
            <w:tcW w:w="1062" w:type="dxa"/>
          </w:tcPr>
          <w:p w:rsidR="005F3E1F" w:rsidRPr="00550F56" w:rsidRDefault="001429A1" w:rsidP="005F3E1F">
            <w:r>
              <w:t>110 (</w:t>
            </w:r>
            <w:r w:rsidR="005F3E1F">
              <w:t>104-114</w:t>
            </w:r>
            <w:r>
              <w:t>)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111 (</w:t>
            </w:r>
            <w:r w:rsidR="005F3E1F">
              <w:t>99-118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1429A1" w:rsidP="001429A1"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8, IL-9, IL-10, IL-12/IL-23p40, IL-12p70, IL-13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IL-18</w:t>
            </w:r>
          </w:p>
        </w:tc>
        <w:tc>
          <w:tcPr>
            <w:tcW w:w="951" w:type="dxa"/>
          </w:tcPr>
          <w:p w:rsidR="005F3E1F" w:rsidRPr="00550F56" w:rsidRDefault="00B8183D" w:rsidP="005F3E1F">
            <w:r>
              <w:t>92 (</w:t>
            </w:r>
            <w:r w:rsidR="005F3E1F">
              <w:t>73-102</w:t>
            </w:r>
            <w:r>
              <w:t>)</w:t>
            </w:r>
          </w:p>
        </w:tc>
        <w:tc>
          <w:tcPr>
            <w:tcW w:w="1062" w:type="dxa"/>
          </w:tcPr>
          <w:p w:rsidR="005F3E1F" w:rsidRPr="00550F56" w:rsidRDefault="00B8183D" w:rsidP="005F3E1F">
            <w:r>
              <w:t>92 (</w:t>
            </w:r>
            <w:r w:rsidR="005F3E1F">
              <w:t>74-100</w:t>
            </w:r>
            <w:r>
              <w:t>)</w:t>
            </w:r>
          </w:p>
        </w:tc>
        <w:tc>
          <w:tcPr>
            <w:tcW w:w="951" w:type="dxa"/>
          </w:tcPr>
          <w:p w:rsidR="005F3E1F" w:rsidRPr="00550F56" w:rsidRDefault="00B8183D" w:rsidP="005F3E1F">
            <w:r>
              <w:t>91 (</w:t>
            </w:r>
            <w:r w:rsidR="005F3E1F">
              <w:t>81-97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B8183D" w:rsidP="00B8183D">
            <w:r>
              <w:rPr>
                <w:rFonts w:ascii="Arial" w:hAnsi="Arial" w:cs="Arial"/>
                <w:sz w:val="20"/>
                <w:szCs w:val="20"/>
              </w:rPr>
              <w:t xml:space="preserve">B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1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8, IL-9, IL-10, IL-12/IL-23p40, IL-12p70, IL-13, IL-15, IL-16, IL-17A, IL-17A/F, IL-17B, IL-17C, IL-17D, IL-17E/IL-25, IL-17F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FGF21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92 (73</w:t>
            </w:r>
            <w:r w:rsidR="005F3E1F">
              <w:t>-102</w:t>
            </w:r>
            <w:r>
              <w:t>)</w:t>
            </w:r>
          </w:p>
        </w:tc>
        <w:tc>
          <w:tcPr>
            <w:tcW w:w="1062" w:type="dxa"/>
          </w:tcPr>
          <w:p w:rsidR="005F3E1F" w:rsidRPr="00550F56" w:rsidRDefault="001429A1" w:rsidP="005F3E1F">
            <w:r>
              <w:t>92 (</w:t>
            </w:r>
            <w:r w:rsidR="005F3E1F">
              <w:t>88-102</w:t>
            </w:r>
            <w:r>
              <w:t>)</w:t>
            </w:r>
          </w:p>
        </w:tc>
        <w:tc>
          <w:tcPr>
            <w:tcW w:w="951" w:type="dxa"/>
          </w:tcPr>
          <w:p w:rsidR="005F3E1F" w:rsidRPr="00550F56" w:rsidRDefault="001429A1" w:rsidP="005F3E1F">
            <w:r>
              <w:t>91 (</w:t>
            </w:r>
            <w:r w:rsidR="005F3E1F">
              <w:t>95-103</w:t>
            </w:r>
            <w:r>
              <w:t>)</w:t>
            </w:r>
          </w:p>
        </w:tc>
        <w:tc>
          <w:tcPr>
            <w:tcW w:w="3410" w:type="dxa"/>
          </w:tcPr>
          <w:p w:rsidR="005F3E1F" w:rsidRPr="00550F56" w:rsidRDefault="001429A1" w:rsidP="001429A1">
            <w:r>
              <w:rPr>
                <w:rFonts w:ascii="Arial" w:hAnsi="Arial" w:cs="Arial"/>
                <w:sz w:val="20"/>
                <w:szCs w:val="20"/>
              </w:rPr>
              <w:t xml:space="preserve">AFF, BDNF, β-NGF, C-Peptide, CTACK, ENA-78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Eotaxin-2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EPO, FGF-23, FLT3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FSH, G-CSF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ctanoylSer3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ghr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GIP (1-42), GIP (3-42), GLP-1 (7-36), GLP-1 (9-36), Glucagon, GM-CSF, GRO-α, I-309, IFN-α2a, IFN-β, IFN-γ, IL-1α, IL-1β, IL-1RA, IL-2, IL-2Rα, IL-3, IL-4, IL-5, IL-6, IL-7, IL-8, IL-9, IL-10, IL-12/IL-23p40, IL-12p70, IL-13, IL-15, IL-16, IL-17A, IL-17A/F, IL-17B, IL-17C, IL-17D, IL-17E/IL-25, IL-17F, IL-18, IL-21, IL-22, IL-23, IL-27, IL-29/IFN-λ1, IL-31, IL-3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P-10, I-TA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H, MCP-1, MCP-2, MCP-3, MCP-4, M-CSF, MDC, MIF, MIP-1α, MIP-1β, MIP-3α, MIP-3β, MIP-5, P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5-110), PYY (3-36), SDF-1α, TARC, TNF-α, TNF-β, TPO, TRAIL, TSLP, VEGF-A, YKL-40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&lt; 0.5%</w:t>
            </w:r>
          </w:p>
        </w:tc>
      </w:tr>
      <w:tr w:rsidR="005F3E1F" w:rsidRPr="00550F56" w:rsidTr="0092433A">
        <w:tc>
          <w:tcPr>
            <w:tcW w:w="1105" w:type="dxa"/>
          </w:tcPr>
          <w:p w:rsidR="005F3E1F" w:rsidRPr="00550F56" w:rsidRDefault="005F3E1F" w:rsidP="005F3E1F">
            <w:r>
              <w:t>SPARC</w:t>
            </w:r>
          </w:p>
        </w:tc>
        <w:tc>
          <w:tcPr>
            <w:tcW w:w="951" w:type="dxa"/>
          </w:tcPr>
          <w:p w:rsidR="005F3E1F" w:rsidRPr="00550F56" w:rsidRDefault="005F3E1F" w:rsidP="005F3E1F">
            <w:r>
              <w:t>N/A</w:t>
            </w:r>
          </w:p>
        </w:tc>
        <w:tc>
          <w:tcPr>
            <w:tcW w:w="1062" w:type="dxa"/>
          </w:tcPr>
          <w:p w:rsidR="005F3E1F" w:rsidRPr="00550F56" w:rsidRDefault="005F3E1F" w:rsidP="005F3E1F">
            <w:r>
              <w:t>N/A</w:t>
            </w:r>
          </w:p>
        </w:tc>
        <w:tc>
          <w:tcPr>
            <w:tcW w:w="951" w:type="dxa"/>
          </w:tcPr>
          <w:p w:rsidR="005F3E1F" w:rsidRPr="00550F56" w:rsidRDefault="005F3E1F" w:rsidP="005F3E1F">
            <w:r>
              <w:t>N/A</w:t>
            </w:r>
          </w:p>
        </w:tc>
        <w:tc>
          <w:tcPr>
            <w:tcW w:w="3410" w:type="dxa"/>
          </w:tcPr>
          <w:p w:rsidR="005F3E1F" w:rsidRPr="00550F56" w:rsidRDefault="005F3E1F" w:rsidP="005F3E1F">
            <w:r>
              <w:t>N/A</w:t>
            </w:r>
          </w:p>
        </w:tc>
        <w:tc>
          <w:tcPr>
            <w:tcW w:w="1500" w:type="dxa"/>
          </w:tcPr>
          <w:p w:rsidR="005F3E1F" w:rsidRPr="00550F56" w:rsidRDefault="005F3E1F" w:rsidP="005F3E1F">
            <w:r>
              <w:t>N/A</w:t>
            </w:r>
          </w:p>
        </w:tc>
      </w:tr>
    </w:tbl>
    <w:p w:rsidR="00722120" w:rsidRPr="00550F56" w:rsidRDefault="00722120"/>
    <w:sectPr w:rsidR="00722120" w:rsidRPr="00550F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F5F85"/>
    <w:multiLevelType w:val="hybridMultilevel"/>
    <w:tmpl w:val="72EE6D16"/>
    <w:lvl w:ilvl="0" w:tplc="65865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726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DC6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A3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845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E8D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824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E8B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DE9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6"/>
    <w:rsid w:val="000F3D6D"/>
    <w:rsid w:val="001429A1"/>
    <w:rsid w:val="002F66AF"/>
    <w:rsid w:val="00550F56"/>
    <w:rsid w:val="005F3E1F"/>
    <w:rsid w:val="00661888"/>
    <w:rsid w:val="00696ECD"/>
    <w:rsid w:val="006A0D37"/>
    <w:rsid w:val="00722120"/>
    <w:rsid w:val="0092433A"/>
    <w:rsid w:val="00A37866"/>
    <w:rsid w:val="00B42B21"/>
    <w:rsid w:val="00B8183D"/>
    <w:rsid w:val="00CA14BB"/>
    <w:rsid w:val="00EA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B31D2"/>
  <w15:chartTrackingRefBased/>
  <w15:docId w15:val="{39FDC947-9DF5-47AA-B869-0541ABC9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A3786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F3D6D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B4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8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72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61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0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6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9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6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esoscal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922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Montfort</Company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guer</dc:creator>
  <cp:keywords/>
  <dc:description/>
  <cp:lastModifiedBy>Céline Aguer</cp:lastModifiedBy>
  <cp:revision>5</cp:revision>
  <dcterms:created xsi:type="dcterms:W3CDTF">2019-09-04T19:02:00Z</dcterms:created>
  <dcterms:modified xsi:type="dcterms:W3CDTF">2019-09-04T20:36:00Z</dcterms:modified>
</cp:coreProperties>
</file>